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E8BB3" w14:textId="77777777" w:rsidR="000B62A9" w:rsidRDefault="000B62A9" w:rsidP="0008132B">
      <w:pPr>
        <w:pStyle w:val="Caption"/>
        <w:keepNext/>
        <w:rPr>
          <w:color w:val="auto"/>
          <w:sz w:val="22"/>
          <w:szCs w:val="22"/>
        </w:rPr>
      </w:pPr>
    </w:p>
    <w:p w14:paraId="72CF840D" w14:textId="1C29B266" w:rsidR="004D2403" w:rsidRPr="00A86EFE" w:rsidRDefault="00C43905" w:rsidP="00C43905">
      <w:pPr>
        <w:pStyle w:val="Caption"/>
        <w:keepNext/>
        <w:jc w:val="center"/>
        <w:rPr>
          <w:color w:val="auto"/>
          <w:sz w:val="22"/>
          <w:szCs w:val="22"/>
        </w:rPr>
      </w:pPr>
      <w:bookmarkStart w:id="0" w:name="_GoBack"/>
      <w:bookmarkEnd w:id="0"/>
      <w:r>
        <w:rPr>
          <w:color w:val="auto"/>
          <w:sz w:val="22"/>
          <w:szCs w:val="22"/>
        </w:rPr>
        <w:t xml:space="preserve">S4 </w:t>
      </w:r>
      <w:r w:rsidR="004D2403" w:rsidRPr="00A86EFE">
        <w:rPr>
          <w:color w:val="auto"/>
          <w:sz w:val="22"/>
          <w:szCs w:val="22"/>
        </w:rPr>
        <w:t>Table.</w:t>
      </w:r>
      <w:bookmarkStart w:id="1" w:name="OLE_LINK11"/>
      <w:bookmarkStart w:id="2" w:name="OLE_LINK12"/>
    </w:p>
    <w:tbl>
      <w:tblPr>
        <w:tblW w:w="6678" w:type="dxa"/>
        <w:jc w:val="center"/>
        <w:tblInd w:w="93" w:type="dxa"/>
        <w:tblLook w:val="04A0" w:firstRow="1" w:lastRow="0" w:firstColumn="1" w:lastColumn="0" w:noHBand="0" w:noVBand="1"/>
      </w:tblPr>
      <w:tblGrid>
        <w:gridCol w:w="940"/>
        <w:gridCol w:w="940"/>
        <w:gridCol w:w="1254"/>
        <w:gridCol w:w="1134"/>
        <w:gridCol w:w="1276"/>
        <w:gridCol w:w="1134"/>
      </w:tblGrid>
      <w:tr w:rsidR="004D2403" w:rsidRPr="00A86EFE" w14:paraId="3A60067F" w14:textId="77777777" w:rsidTr="004D2403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bookmarkEnd w:id="2"/>
          <w:p w14:paraId="1E09D9F7" w14:textId="77777777" w:rsidR="004D2403" w:rsidRPr="00A86EFE" w:rsidRDefault="004D2403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9A4A" w14:textId="77777777" w:rsidR="004D2403" w:rsidRPr="00A86EFE" w:rsidRDefault="004D2403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069D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AT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8715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Controls</w:t>
            </w:r>
          </w:p>
        </w:tc>
      </w:tr>
      <w:tr w:rsidR="004D2403" w:rsidRPr="00A86EFE" w14:paraId="7CC1C5C6" w14:textId="77777777" w:rsidTr="004D2403">
        <w:trPr>
          <w:trHeight w:val="315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1620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Measure (RTs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70E3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9533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8C1C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EC10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rFonts w:eastAsia="Times New Roman" w:cs="Times New Roman"/>
                <w:color w:val="000000"/>
              </w:rPr>
              <w:t>Post</w:t>
            </w:r>
          </w:p>
        </w:tc>
      </w:tr>
      <w:tr w:rsidR="00084FFB" w:rsidRPr="00A86EFE" w14:paraId="7C61F25F" w14:textId="77777777" w:rsidTr="004D2403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4454" w14:textId="41E60158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Short CT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6AF" w14:textId="1ED5F79E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Sing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3BF1" w14:textId="584C2084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50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A9F" w14:textId="346DC4A3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69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914" w14:textId="6D043C6A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504 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3DF" w14:textId="39899C9C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77 (80)</w:t>
            </w:r>
          </w:p>
        </w:tc>
      </w:tr>
      <w:tr w:rsidR="00084FFB" w:rsidRPr="00A86EFE" w14:paraId="74E4B222" w14:textId="77777777" w:rsidTr="004D2403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27D6" w14:textId="77777777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A5E" w14:textId="7DC187ED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Repe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1A8" w14:textId="068F477B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743 (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C00" w14:textId="7C3B2559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723 (1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A1D" w14:textId="295AA56C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875 (2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AA0" w14:textId="3F5F4592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761 (201)</w:t>
            </w:r>
          </w:p>
        </w:tc>
      </w:tr>
      <w:tr w:rsidR="00084FFB" w:rsidRPr="00A86EFE" w14:paraId="07F8B1E5" w14:textId="77777777" w:rsidTr="004D2403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C5DB" w14:textId="77777777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DA5" w14:textId="3162A5B2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Switc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76D" w14:textId="0A1A9342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932 (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2B30" w14:textId="056F6D58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860 (1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9B10" w14:textId="27608540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1064 (2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1B8" w14:textId="2C0E3F86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925 (224)</w:t>
            </w:r>
          </w:p>
        </w:tc>
      </w:tr>
      <w:tr w:rsidR="004D2403" w:rsidRPr="00A86EFE" w14:paraId="2969E100" w14:textId="77777777" w:rsidTr="004D2403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4DB2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85A5" w14:textId="77777777" w:rsidR="004D2403" w:rsidRPr="00A86EFE" w:rsidRDefault="004D2403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FF02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110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BA4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A8C" w14:textId="77777777" w:rsidR="004D2403" w:rsidRPr="00A86EFE" w:rsidRDefault="004D2403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84FFB" w:rsidRPr="00A86EFE" w14:paraId="49164F68" w14:textId="77777777" w:rsidTr="004D2403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8574" w14:textId="54BA296B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Long CT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5C7" w14:textId="4D0E725D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Sing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00C" w14:textId="28341BE8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18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6C3" w14:textId="3A84B19E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34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79F" w14:textId="57BA6270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51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DBC1" w14:textId="78C3A91F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435 (63)</w:t>
            </w:r>
          </w:p>
        </w:tc>
      </w:tr>
      <w:tr w:rsidR="00084FFB" w:rsidRPr="00A86EFE" w14:paraId="22619CB0" w14:textId="77777777" w:rsidTr="004D2403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12FE1" w14:textId="77777777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C88A" w14:textId="684B2CED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Repe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5570" w14:textId="6602B972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559 (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48A" w14:textId="0917388E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505 (1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BD95" w14:textId="11A6B9B4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686 (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C2BC" w14:textId="55AFF26A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596 (221)</w:t>
            </w:r>
          </w:p>
        </w:tc>
      </w:tr>
      <w:tr w:rsidR="00084FFB" w:rsidRPr="00A86EFE" w14:paraId="254ED8FB" w14:textId="77777777" w:rsidTr="004D2403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BF1E" w14:textId="77777777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97B3" w14:textId="749D465A" w:rsidR="00084FFB" w:rsidRPr="00A86EFE" w:rsidRDefault="00084FFB" w:rsidP="004D240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86EFE">
              <w:rPr>
                <w:color w:val="000000"/>
              </w:rPr>
              <w:t>Switc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7189" w14:textId="4851EBDF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603 (1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7DC" w14:textId="73E9F113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555 (1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CC4" w14:textId="532B0567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759 (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683" w14:textId="7154EB87" w:rsidR="00084FFB" w:rsidRPr="00A86EFE" w:rsidRDefault="00084FFB" w:rsidP="004D24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86EFE">
              <w:rPr>
                <w:rFonts w:cs="Arial"/>
                <w:color w:val="000000"/>
              </w:rPr>
              <w:t>654 (243)</w:t>
            </w:r>
          </w:p>
        </w:tc>
      </w:tr>
    </w:tbl>
    <w:p w14:paraId="5CE6E368" w14:textId="77777777" w:rsidR="000A7B4C" w:rsidRPr="00A86EFE" w:rsidRDefault="000A7B4C"/>
    <w:sectPr w:rsidR="000A7B4C" w:rsidRPr="00A86EF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64"/>
    <w:rsid w:val="0008132B"/>
    <w:rsid w:val="00084FFB"/>
    <w:rsid w:val="000A7B4C"/>
    <w:rsid w:val="000B62A9"/>
    <w:rsid w:val="001D3B76"/>
    <w:rsid w:val="004D2403"/>
    <w:rsid w:val="00566792"/>
    <w:rsid w:val="00795BDA"/>
    <w:rsid w:val="00965CBA"/>
    <w:rsid w:val="009679FB"/>
    <w:rsid w:val="00A86EFE"/>
    <w:rsid w:val="00C43905"/>
    <w:rsid w:val="00CE0A64"/>
    <w:rsid w:val="00DF4B11"/>
    <w:rsid w:val="00E95FA3"/>
    <w:rsid w:val="00F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97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8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SRR</dc:creator>
  <cp:lastModifiedBy>Sandra</cp:lastModifiedBy>
  <cp:revision>2</cp:revision>
  <dcterms:created xsi:type="dcterms:W3CDTF">2016-02-20T21:24:00Z</dcterms:created>
  <dcterms:modified xsi:type="dcterms:W3CDTF">2016-02-20T21:24:00Z</dcterms:modified>
</cp:coreProperties>
</file>